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17F27B" w14:textId="77777777" w:rsidR="00A408D0" w:rsidRPr="00A408D0" w:rsidRDefault="00A408D0">
      <w:pPr>
        <w:rPr>
          <w:rFonts w:ascii="Times New Roman" w:hAnsi="Times New Roman" w:cs="Times New Roman"/>
          <w:sz w:val="24"/>
          <w:szCs w:val="24"/>
        </w:rPr>
      </w:pPr>
      <w:r w:rsidRPr="00A408D0">
        <w:rPr>
          <w:rFonts w:ascii="Times New Roman" w:hAnsi="Times New Roman" w:cs="Times New Roman"/>
          <w:sz w:val="24"/>
          <w:szCs w:val="24"/>
        </w:rPr>
        <w:t>Supplementary S1: Variables and definition used in the study</w:t>
      </w:r>
    </w:p>
    <w:tbl>
      <w:tblPr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75"/>
        <w:gridCol w:w="6120"/>
      </w:tblGrid>
      <w:tr w:rsidR="00ED446C" w:rsidRPr="00E45ECC" w14:paraId="3F9F8C92" w14:textId="77777777" w:rsidTr="00ED446C">
        <w:trPr>
          <w:trHeight w:val="300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6ABE1825" w14:textId="77777777" w:rsidR="00ED446C" w:rsidRPr="00E45ECC" w:rsidRDefault="00ED446C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riables</w:t>
            </w:r>
          </w:p>
        </w:tc>
        <w:tc>
          <w:tcPr>
            <w:tcW w:w="6120" w:type="dxa"/>
          </w:tcPr>
          <w:p w14:paraId="19B13DE0" w14:textId="77777777" w:rsidR="00ED446C" w:rsidRPr="00E45ECC" w:rsidRDefault="00ED446C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finition</w:t>
            </w:r>
          </w:p>
        </w:tc>
      </w:tr>
      <w:tr w:rsidR="00ED446C" w:rsidRPr="00E45ECC" w14:paraId="2D0323FE" w14:textId="77777777" w:rsidTr="00ED446C">
        <w:trPr>
          <w:trHeight w:val="300"/>
        </w:trPr>
        <w:tc>
          <w:tcPr>
            <w:tcW w:w="3775" w:type="dxa"/>
            <w:shd w:val="clear" w:color="auto" w:fill="auto"/>
            <w:noWrap/>
            <w:vAlign w:val="center"/>
            <w:hideMark/>
          </w:tcPr>
          <w:p w14:paraId="66E0A0D7" w14:textId="77777777" w:rsidR="00ED446C" w:rsidRPr="00E45ECC" w:rsidRDefault="00ED446C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 (years)</w:t>
            </w:r>
          </w:p>
        </w:tc>
        <w:tc>
          <w:tcPr>
            <w:tcW w:w="6120" w:type="dxa"/>
          </w:tcPr>
          <w:p w14:paraId="52875635" w14:textId="77777777" w:rsidR="00ED446C" w:rsidRPr="00E45ECC" w:rsidRDefault="00ED446C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 of respondents in years. Age was classified into: 40-44, 45-49, 50-54, 55-59, 60-64, 65-69, and 70+.</w:t>
            </w:r>
          </w:p>
        </w:tc>
      </w:tr>
      <w:tr w:rsidR="00ED446C" w:rsidRPr="00E45ECC" w14:paraId="5523A1DC" w14:textId="77777777" w:rsidTr="00ED446C">
        <w:trPr>
          <w:trHeight w:val="300"/>
        </w:trPr>
        <w:tc>
          <w:tcPr>
            <w:tcW w:w="3775" w:type="dxa"/>
            <w:shd w:val="clear" w:color="auto" w:fill="auto"/>
            <w:noWrap/>
            <w:vAlign w:val="center"/>
            <w:hideMark/>
          </w:tcPr>
          <w:p w14:paraId="6C88A0F6" w14:textId="77777777" w:rsidR="00ED446C" w:rsidRPr="00E45ECC" w:rsidRDefault="00ED446C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ducation level</w:t>
            </w:r>
          </w:p>
        </w:tc>
        <w:tc>
          <w:tcPr>
            <w:tcW w:w="6120" w:type="dxa"/>
          </w:tcPr>
          <w:p w14:paraId="5093E777" w14:textId="77777777" w:rsidR="00ED446C" w:rsidRPr="00E45ECC" w:rsidRDefault="00ED446C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The highest education level of respondent. Education level was classified into: Not attending school, elementary school, junior secondary school, high school, and university. </w:t>
            </w:r>
          </w:p>
        </w:tc>
      </w:tr>
      <w:tr w:rsidR="00ED446C" w:rsidRPr="00E45ECC" w14:paraId="7C13E309" w14:textId="77777777" w:rsidTr="00ED446C">
        <w:trPr>
          <w:trHeight w:val="300"/>
        </w:trPr>
        <w:tc>
          <w:tcPr>
            <w:tcW w:w="3775" w:type="dxa"/>
            <w:shd w:val="clear" w:color="auto" w:fill="auto"/>
            <w:noWrap/>
            <w:vAlign w:val="center"/>
            <w:hideMark/>
          </w:tcPr>
          <w:p w14:paraId="530568C3" w14:textId="77777777" w:rsidR="00ED446C" w:rsidRPr="00E45ECC" w:rsidRDefault="00ED446C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rital status</w:t>
            </w:r>
          </w:p>
        </w:tc>
        <w:tc>
          <w:tcPr>
            <w:tcW w:w="6120" w:type="dxa"/>
          </w:tcPr>
          <w:p w14:paraId="1190D3A4" w14:textId="77777777" w:rsidR="00ED446C" w:rsidRPr="00E45ECC" w:rsidRDefault="00ED446C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Respondents’ marriage status: married, single, divorced, and widowed. </w:t>
            </w:r>
          </w:p>
        </w:tc>
      </w:tr>
      <w:tr w:rsidR="00ED446C" w:rsidRPr="00E45ECC" w14:paraId="4D46A3F0" w14:textId="77777777" w:rsidTr="00ED446C">
        <w:trPr>
          <w:trHeight w:val="300"/>
        </w:trPr>
        <w:tc>
          <w:tcPr>
            <w:tcW w:w="3775" w:type="dxa"/>
            <w:shd w:val="clear" w:color="auto" w:fill="auto"/>
            <w:noWrap/>
            <w:vAlign w:val="center"/>
            <w:hideMark/>
          </w:tcPr>
          <w:p w14:paraId="21F9D3C5" w14:textId="77777777" w:rsidR="00ED446C" w:rsidRPr="00E45ECC" w:rsidRDefault="00ED446C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mployment status</w:t>
            </w:r>
          </w:p>
        </w:tc>
        <w:tc>
          <w:tcPr>
            <w:tcW w:w="6120" w:type="dxa"/>
          </w:tcPr>
          <w:p w14:paraId="083DFE04" w14:textId="77777777" w:rsidR="00ED446C" w:rsidRPr="00E45ECC" w:rsidRDefault="00ED446C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urrent status of respondents’ employment. Employment status was classified into: unemployed, career, casual, housewife, retired, self-employed.</w:t>
            </w:r>
          </w:p>
        </w:tc>
      </w:tr>
      <w:tr w:rsidR="00ED446C" w:rsidRPr="00E45ECC" w14:paraId="2A2D2847" w14:textId="77777777" w:rsidTr="00ED446C">
        <w:trPr>
          <w:trHeight w:val="300"/>
        </w:trPr>
        <w:tc>
          <w:tcPr>
            <w:tcW w:w="3775" w:type="dxa"/>
            <w:shd w:val="clear" w:color="auto" w:fill="auto"/>
            <w:noWrap/>
            <w:vAlign w:val="center"/>
            <w:hideMark/>
          </w:tcPr>
          <w:p w14:paraId="2A0C08C7" w14:textId="77777777" w:rsidR="00ED446C" w:rsidRPr="00E45ECC" w:rsidRDefault="00ED446C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ve BPJS insurance</w:t>
            </w:r>
          </w:p>
        </w:tc>
        <w:tc>
          <w:tcPr>
            <w:tcW w:w="6120" w:type="dxa"/>
          </w:tcPr>
          <w:p w14:paraId="2AB984EC" w14:textId="77777777" w:rsidR="00ED446C" w:rsidRPr="00E45ECC" w:rsidRDefault="004B6DCA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spondents</w:t>
            </w:r>
            <w:r w:rsidR="00ED446C"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bscribe BPJS insurance</w:t>
            </w:r>
            <w:r w:rsidR="00E74C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1 = Yes, 0 = No)</w:t>
            </w: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</w:tr>
      <w:tr w:rsidR="00ED446C" w:rsidRPr="00E45ECC" w14:paraId="3025248D" w14:textId="77777777" w:rsidTr="00ED446C">
        <w:trPr>
          <w:trHeight w:val="300"/>
        </w:trPr>
        <w:tc>
          <w:tcPr>
            <w:tcW w:w="3775" w:type="dxa"/>
            <w:shd w:val="clear" w:color="auto" w:fill="auto"/>
            <w:noWrap/>
            <w:vAlign w:val="center"/>
            <w:hideMark/>
          </w:tcPr>
          <w:p w14:paraId="216EFDC4" w14:textId="77777777" w:rsidR="00ED446C" w:rsidRPr="00E45ECC" w:rsidRDefault="00ED446C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dical doctor per 1000 population</w:t>
            </w:r>
          </w:p>
        </w:tc>
        <w:tc>
          <w:tcPr>
            <w:tcW w:w="6120" w:type="dxa"/>
          </w:tcPr>
          <w:p w14:paraId="3A0A171A" w14:textId="77777777" w:rsidR="00ED446C" w:rsidRPr="00E45ECC" w:rsidRDefault="004B6DCA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tal number of doctors per 1000 village population.</w:t>
            </w:r>
          </w:p>
        </w:tc>
      </w:tr>
      <w:tr w:rsidR="00ED446C" w:rsidRPr="00E45ECC" w14:paraId="1D71B2CF" w14:textId="77777777" w:rsidTr="00ED446C">
        <w:trPr>
          <w:trHeight w:val="300"/>
        </w:trPr>
        <w:tc>
          <w:tcPr>
            <w:tcW w:w="3775" w:type="dxa"/>
            <w:shd w:val="clear" w:color="auto" w:fill="auto"/>
            <w:noWrap/>
            <w:vAlign w:val="center"/>
            <w:hideMark/>
          </w:tcPr>
          <w:p w14:paraId="1BF8027A" w14:textId="77777777" w:rsidR="00ED446C" w:rsidRPr="00E45ECC" w:rsidRDefault="00ED446C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E45E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osbindu</w:t>
            </w:r>
            <w:proofErr w:type="spellEnd"/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er 1000 population 40+</w:t>
            </w:r>
          </w:p>
        </w:tc>
        <w:tc>
          <w:tcPr>
            <w:tcW w:w="6120" w:type="dxa"/>
          </w:tcPr>
          <w:p w14:paraId="1483C037" w14:textId="77777777" w:rsidR="00ED446C" w:rsidRPr="00E45ECC" w:rsidRDefault="004B6DCA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Total number of </w:t>
            </w:r>
            <w:proofErr w:type="spellStart"/>
            <w:r w:rsidRPr="00E45E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osbindu</w:t>
            </w:r>
            <w:proofErr w:type="spellEnd"/>
            <w:r w:rsidRPr="00E45E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r 1000 village population 40 and older</w:t>
            </w:r>
          </w:p>
        </w:tc>
      </w:tr>
      <w:tr w:rsidR="00ED446C" w:rsidRPr="00E45ECC" w14:paraId="36D5BE89" w14:textId="77777777" w:rsidTr="00ED446C">
        <w:trPr>
          <w:trHeight w:val="300"/>
        </w:trPr>
        <w:tc>
          <w:tcPr>
            <w:tcW w:w="3775" w:type="dxa"/>
            <w:shd w:val="clear" w:color="auto" w:fill="auto"/>
            <w:noWrap/>
            <w:vAlign w:val="center"/>
            <w:hideMark/>
          </w:tcPr>
          <w:p w14:paraId="2DE564D9" w14:textId="77777777" w:rsidR="00ED446C" w:rsidRPr="00E45ECC" w:rsidRDefault="00ED446C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armacy per 1000 population</w:t>
            </w:r>
          </w:p>
        </w:tc>
        <w:tc>
          <w:tcPr>
            <w:tcW w:w="6120" w:type="dxa"/>
          </w:tcPr>
          <w:p w14:paraId="545AB4C5" w14:textId="77777777" w:rsidR="00ED446C" w:rsidRPr="00E45ECC" w:rsidRDefault="004B6DCA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tal number of registered pharmacies per 1000 village population</w:t>
            </w:r>
          </w:p>
        </w:tc>
      </w:tr>
      <w:tr w:rsidR="00ED446C" w:rsidRPr="00E45ECC" w14:paraId="015AEF75" w14:textId="77777777" w:rsidTr="00ED446C">
        <w:trPr>
          <w:trHeight w:val="300"/>
        </w:trPr>
        <w:tc>
          <w:tcPr>
            <w:tcW w:w="3775" w:type="dxa"/>
            <w:shd w:val="clear" w:color="auto" w:fill="auto"/>
            <w:noWrap/>
            <w:vAlign w:val="center"/>
            <w:hideMark/>
          </w:tcPr>
          <w:p w14:paraId="40FB66DC" w14:textId="77777777" w:rsidR="00ED446C" w:rsidRPr="00E45ECC" w:rsidRDefault="00ED446C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rses per 1000 population</w:t>
            </w:r>
          </w:p>
        </w:tc>
        <w:tc>
          <w:tcPr>
            <w:tcW w:w="6120" w:type="dxa"/>
          </w:tcPr>
          <w:p w14:paraId="07A5DEA4" w14:textId="77777777" w:rsidR="00ED446C" w:rsidRPr="00E45ECC" w:rsidRDefault="004B6DCA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tal number of nurses per 1000 village population</w:t>
            </w:r>
          </w:p>
        </w:tc>
      </w:tr>
      <w:tr w:rsidR="00ED446C" w:rsidRPr="00E45ECC" w14:paraId="5A3ADEDD" w14:textId="77777777" w:rsidTr="00ED446C">
        <w:trPr>
          <w:trHeight w:val="300"/>
        </w:trPr>
        <w:tc>
          <w:tcPr>
            <w:tcW w:w="3775" w:type="dxa"/>
            <w:shd w:val="clear" w:color="auto" w:fill="auto"/>
            <w:noWrap/>
            <w:vAlign w:val="center"/>
            <w:hideMark/>
          </w:tcPr>
          <w:p w14:paraId="18A0FF9F" w14:textId="77777777" w:rsidR="00ED446C" w:rsidRPr="00E45ECC" w:rsidRDefault="00ED446C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ccess to nearest </w:t>
            </w:r>
            <w:proofErr w:type="spellStart"/>
            <w:r w:rsidRPr="00E45E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uskesmas</w:t>
            </w:r>
            <w:proofErr w:type="spellEnd"/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accessible)</w:t>
            </w:r>
          </w:p>
        </w:tc>
        <w:tc>
          <w:tcPr>
            <w:tcW w:w="6120" w:type="dxa"/>
          </w:tcPr>
          <w:p w14:paraId="737B3F5E" w14:textId="77777777" w:rsidR="00ED446C" w:rsidRPr="00E45ECC" w:rsidRDefault="004B6DCA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ubjective evaluation of access to nearest </w:t>
            </w:r>
            <w:proofErr w:type="spellStart"/>
            <w:r w:rsidRPr="00E45E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uskesmas</w:t>
            </w:r>
            <w:proofErr w:type="spellEnd"/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which classified into not accessible (0) and accessible (1).</w:t>
            </w:r>
          </w:p>
        </w:tc>
      </w:tr>
      <w:tr w:rsidR="00ED446C" w:rsidRPr="00E45ECC" w14:paraId="5292DFA0" w14:textId="77777777" w:rsidTr="00ED446C">
        <w:trPr>
          <w:trHeight w:val="300"/>
        </w:trPr>
        <w:tc>
          <w:tcPr>
            <w:tcW w:w="3775" w:type="dxa"/>
            <w:shd w:val="clear" w:color="auto" w:fill="auto"/>
            <w:noWrap/>
            <w:vAlign w:val="center"/>
            <w:hideMark/>
          </w:tcPr>
          <w:p w14:paraId="1F84A120" w14:textId="77777777" w:rsidR="00ED446C" w:rsidRPr="00E45ECC" w:rsidRDefault="00ED446C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pulation 40 and older</w:t>
            </w:r>
          </w:p>
        </w:tc>
        <w:tc>
          <w:tcPr>
            <w:tcW w:w="6120" w:type="dxa"/>
          </w:tcPr>
          <w:p w14:paraId="3E25FE20" w14:textId="77777777" w:rsidR="00ED446C" w:rsidRPr="00E45ECC" w:rsidRDefault="004B6DCA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tal village population 40 and older</w:t>
            </w:r>
          </w:p>
        </w:tc>
      </w:tr>
      <w:tr w:rsidR="00ED446C" w:rsidRPr="00E45ECC" w14:paraId="58FC4CE3" w14:textId="77777777" w:rsidTr="00ED446C">
        <w:trPr>
          <w:trHeight w:val="300"/>
        </w:trPr>
        <w:tc>
          <w:tcPr>
            <w:tcW w:w="3775" w:type="dxa"/>
            <w:shd w:val="clear" w:color="auto" w:fill="auto"/>
            <w:noWrap/>
            <w:vAlign w:val="center"/>
            <w:hideMark/>
          </w:tcPr>
          <w:p w14:paraId="6799DA55" w14:textId="77777777" w:rsidR="00ED446C" w:rsidRPr="00E45ECC" w:rsidRDefault="00ED446C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pulation</w:t>
            </w:r>
          </w:p>
        </w:tc>
        <w:tc>
          <w:tcPr>
            <w:tcW w:w="6120" w:type="dxa"/>
          </w:tcPr>
          <w:p w14:paraId="1459ED96" w14:textId="77777777" w:rsidR="00ED446C" w:rsidRPr="00E45ECC" w:rsidRDefault="004B6DCA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tal village population for any ages</w:t>
            </w:r>
          </w:p>
        </w:tc>
      </w:tr>
      <w:tr w:rsidR="00ED446C" w:rsidRPr="00E45ECC" w14:paraId="4D811E76" w14:textId="77777777" w:rsidTr="00ED446C">
        <w:trPr>
          <w:trHeight w:val="300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E7F8C" w14:textId="77777777" w:rsidR="00ED446C" w:rsidRPr="00E45ECC" w:rsidRDefault="00ED446C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 systolic BP (mmHg)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00AF4" w14:textId="77777777" w:rsidR="00ED446C" w:rsidRPr="00E45ECC" w:rsidRDefault="004B6DCA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ean of systolic blood pressure (mmHg) </w:t>
            </w:r>
          </w:p>
        </w:tc>
      </w:tr>
      <w:tr w:rsidR="00ED446C" w:rsidRPr="00E45ECC" w14:paraId="505EC2BE" w14:textId="77777777" w:rsidTr="00ED446C">
        <w:trPr>
          <w:trHeight w:val="300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A7D51" w14:textId="77777777" w:rsidR="00ED446C" w:rsidRPr="00E45ECC" w:rsidRDefault="00ED446C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 diastolic BP (mmHg)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66E36" w14:textId="77777777" w:rsidR="00ED446C" w:rsidRPr="00E45ECC" w:rsidRDefault="004B6DCA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 of diastolic blood pressure (mmHg)</w:t>
            </w:r>
          </w:p>
        </w:tc>
      </w:tr>
      <w:tr w:rsidR="00ED446C" w:rsidRPr="00E45ECC" w14:paraId="7E38A587" w14:textId="77777777" w:rsidTr="00ED446C">
        <w:trPr>
          <w:trHeight w:val="300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1C48B" w14:textId="77777777" w:rsidR="00ED446C" w:rsidRPr="00E45ECC" w:rsidRDefault="00ED446C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MI (kg/m2)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DFA4F" w14:textId="77777777" w:rsidR="00ED446C" w:rsidRPr="00E45ECC" w:rsidRDefault="004B6DCA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dy mass indexes (kg/m2)</w:t>
            </w:r>
          </w:p>
        </w:tc>
      </w:tr>
      <w:tr w:rsidR="00ED446C" w:rsidRPr="00E45ECC" w14:paraId="073AC6DD" w14:textId="77777777" w:rsidTr="00ED446C">
        <w:trPr>
          <w:trHeight w:val="300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31D68" w14:textId="77777777" w:rsidR="00ED446C" w:rsidRPr="00E45ECC" w:rsidRDefault="00ED446C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ndom plasma glucose (mg/dL)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C183D" w14:textId="77777777" w:rsidR="00ED446C" w:rsidRPr="00E45ECC" w:rsidRDefault="00BB1B24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spondents blood glucose levels at any given point in the day (mg/dL)</w:t>
            </w:r>
          </w:p>
        </w:tc>
      </w:tr>
      <w:tr w:rsidR="00ED446C" w:rsidRPr="00E45ECC" w14:paraId="4095475F" w14:textId="77777777" w:rsidTr="00ED446C">
        <w:trPr>
          <w:trHeight w:val="300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BB292" w14:textId="77777777" w:rsidR="00ED446C" w:rsidRPr="00E45ECC" w:rsidRDefault="00ED446C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moking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E8447" w14:textId="77777777" w:rsidR="00ED446C" w:rsidRPr="00E45ECC" w:rsidRDefault="00BB1B24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spondents is currently smoking which classified into smoking (1) and no smoking/previously smoking (0).</w:t>
            </w:r>
          </w:p>
        </w:tc>
      </w:tr>
      <w:tr w:rsidR="00ED446C" w:rsidRPr="00E45ECC" w14:paraId="56445167" w14:textId="77777777" w:rsidTr="00ED446C">
        <w:trPr>
          <w:trHeight w:val="300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FEE77" w14:textId="77777777" w:rsidR="00ED446C" w:rsidRPr="00E45ECC" w:rsidRDefault="00ED446C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 intake of salt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C14BC" w14:textId="77777777" w:rsidR="00ED446C" w:rsidRPr="00E45ECC" w:rsidRDefault="00BB1B24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spondents reported consume salt more than 1 table spoons every day which classified into high intake salt (1) and otherwise (0)</w:t>
            </w:r>
          </w:p>
        </w:tc>
      </w:tr>
      <w:tr w:rsidR="00ED446C" w:rsidRPr="00E45ECC" w14:paraId="5E3169F3" w14:textId="77777777" w:rsidTr="00ED446C">
        <w:trPr>
          <w:trHeight w:val="300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3C5D8" w14:textId="77777777" w:rsidR="00ED446C" w:rsidRPr="00E45ECC" w:rsidRDefault="00ED446C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levels of physical activity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9B8C0" w14:textId="77777777" w:rsidR="00ED446C" w:rsidRPr="00E45ECC" w:rsidRDefault="00BB1B24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Respondents reported </w:t>
            </w:r>
            <w:r w:rsidR="00E45ECC"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ving moderate physical activity less than 3 time a week (1 = Yes, 0 = No)</w:t>
            </w:r>
          </w:p>
        </w:tc>
      </w:tr>
      <w:tr w:rsidR="00ED446C" w:rsidRPr="00E45ECC" w14:paraId="1FC684A6" w14:textId="77777777" w:rsidTr="00ED446C">
        <w:trPr>
          <w:trHeight w:val="300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A8511" w14:textId="77777777" w:rsidR="00ED446C" w:rsidRPr="00E45ECC" w:rsidRDefault="00ED446C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ss intake of fruits and/or vegetables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FA556" w14:textId="77777777" w:rsidR="00ED446C" w:rsidRPr="00E45ECC" w:rsidRDefault="00E45ECC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spondents reported consume less than five portion of vegetables/fruits everyday (1=Yes, 0=No)</w:t>
            </w:r>
          </w:p>
        </w:tc>
      </w:tr>
      <w:tr w:rsidR="00ED446C" w:rsidRPr="00E45ECC" w14:paraId="0484C9E2" w14:textId="77777777" w:rsidTr="00ED446C">
        <w:trPr>
          <w:trHeight w:val="300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B94D2" w14:textId="77777777" w:rsidR="00ED446C" w:rsidRPr="00E45ECC" w:rsidRDefault="00ED446C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ver diagnosed with diabetes mellitus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8FED4" w14:textId="77777777" w:rsidR="00ED446C" w:rsidRPr="00E45ECC" w:rsidRDefault="00E45ECC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spondents reported ever diagnosed with diabetes mellitus by doctor (1=Yes, 0=No)</w:t>
            </w:r>
          </w:p>
        </w:tc>
      </w:tr>
      <w:tr w:rsidR="00ED446C" w:rsidRPr="00E45ECC" w14:paraId="00C102F6" w14:textId="77777777" w:rsidTr="00ED446C">
        <w:trPr>
          <w:trHeight w:val="300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1A5C9" w14:textId="77777777" w:rsidR="00ED446C" w:rsidRPr="00E45ECC" w:rsidRDefault="00ED446C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ver diagnosed with hypertension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2032E" w14:textId="77777777" w:rsidR="00ED446C" w:rsidRPr="00E45ECC" w:rsidRDefault="00E45ECC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spondents reported ever diagnosed with hypertension by doctor (1=Yes, 0=No)</w:t>
            </w:r>
          </w:p>
        </w:tc>
      </w:tr>
      <w:tr w:rsidR="00ED446C" w:rsidRPr="00E45ECC" w14:paraId="5CEADF9F" w14:textId="77777777" w:rsidTr="00ED446C">
        <w:trPr>
          <w:trHeight w:val="300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B459A" w14:textId="77777777" w:rsidR="00ED446C" w:rsidRPr="00E45ECC" w:rsidRDefault="00ED446C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-year risk of CVD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9DB31" w14:textId="77777777" w:rsidR="00ED446C" w:rsidRPr="00E45ECC" w:rsidRDefault="00E45ECC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hAnsi="Times New Roman" w:cs="Times New Roman"/>
                <w:color w:val="000000" w:themeColor="text1"/>
                <w:lang w:val="en-US"/>
              </w:rPr>
              <w:t>The 10-year risk of CVD using the World Health Organization cardiovascular disease (WHO CVD) risk (non-laboratory-based) charts calibrated for use in Southeast Asia region B (SEAR B)</w:t>
            </w:r>
          </w:p>
        </w:tc>
      </w:tr>
      <w:tr w:rsidR="00ED446C" w:rsidRPr="00E45ECC" w14:paraId="3D9C497C" w14:textId="77777777" w:rsidTr="00ED446C">
        <w:trPr>
          <w:trHeight w:val="300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BFE3" w14:textId="77777777" w:rsidR="00ED446C" w:rsidRPr="00E45ECC" w:rsidRDefault="00ED446C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ver diagnosed by CVD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B3B3D" w14:textId="77777777" w:rsidR="00ED446C" w:rsidRPr="00E45ECC" w:rsidRDefault="00E45ECC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Respondents reported ever diagnosed with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VD</w:t>
            </w: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by doctor (1=Yes, 0=No)</w:t>
            </w:r>
          </w:p>
        </w:tc>
      </w:tr>
      <w:tr w:rsidR="00ED446C" w:rsidRPr="00E45ECC" w14:paraId="7B16DC7C" w14:textId="77777777" w:rsidTr="00ED446C">
        <w:trPr>
          <w:trHeight w:val="300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BE7F9" w14:textId="77777777" w:rsidR="00ED446C" w:rsidRPr="00E45ECC" w:rsidRDefault="00ED446C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inically high-risk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F11B3" w14:textId="5C2ABE4D" w:rsidR="00ED446C" w:rsidRPr="00E45ECC" w:rsidRDefault="00C74C8C" w:rsidP="00C74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74C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ystolic blood pressure &gt;160 mm Hg or diastolic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C74C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lood pressure &gt;100mmHg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=Yes, 0=No)</w:t>
            </w:r>
          </w:p>
        </w:tc>
      </w:tr>
      <w:tr w:rsidR="00ED446C" w:rsidRPr="00E45ECC" w14:paraId="0540C3E8" w14:textId="77777777" w:rsidTr="00ED446C">
        <w:trPr>
          <w:trHeight w:val="300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586CB" w14:textId="77777777" w:rsidR="00ED446C" w:rsidRPr="00E45ECC" w:rsidRDefault="00ED446C" w:rsidP="00E45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High CVD risk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0FC6D" w14:textId="77777777" w:rsidR="00ED446C" w:rsidRPr="00E45ECC" w:rsidRDefault="00E45ECC" w:rsidP="00E45ECC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</w:t>
            </w:r>
            <w:r w:rsidRPr="00C17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e presence of any of the following: (1) a history of CVD confirmed by a physician, (2) an extreme blood pressure elevation (systolic blood pressure ≥160 mmHg or diastolic blood pressure ≥100mmHg, (3) a 10-year estimated CVD risk of 20% or more, or (4) a 10-year estimated CVD risk &lt; 20% and systolic blood pressure ≥140 mmHg and/or diastolic blood pressure ≥90mmHg</w:t>
            </w:r>
            <w:r w:rsidR="00E74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1= Yes, 0=No)</w:t>
            </w:r>
            <w:r w:rsidRPr="00C17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. </w:t>
            </w:r>
          </w:p>
        </w:tc>
      </w:tr>
      <w:tr w:rsidR="00ED446C" w:rsidRPr="00E45ECC" w14:paraId="34DFCBB4" w14:textId="77777777" w:rsidTr="00ED446C">
        <w:trPr>
          <w:trHeight w:val="300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85ABF" w14:textId="77777777" w:rsidR="00ED446C" w:rsidRPr="00E45ECC" w:rsidRDefault="00ED446C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5E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ar CVD risk screening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E2574" w14:textId="77777777" w:rsidR="00ED446C" w:rsidRPr="00E45ECC" w:rsidRDefault="00E74C57" w:rsidP="0090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ars when CVD risk screening was first time conducted.</w:t>
            </w:r>
          </w:p>
        </w:tc>
      </w:tr>
    </w:tbl>
    <w:p w14:paraId="089675E9" w14:textId="77777777" w:rsidR="005120D7" w:rsidRDefault="005120D7"/>
    <w:sectPr w:rsidR="005120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46C"/>
    <w:rsid w:val="004B6DCA"/>
    <w:rsid w:val="005120D7"/>
    <w:rsid w:val="00A408D0"/>
    <w:rsid w:val="00B41E5A"/>
    <w:rsid w:val="00BB1B24"/>
    <w:rsid w:val="00C74C8C"/>
    <w:rsid w:val="00C95125"/>
    <w:rsid w:val="00E45ECC"/>
    <w:rsid w:val="00E74C57"/>
    <w:rsid w:val="00ED446C"/>
    <w:rsid w:val="00EE5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4EC21C"/>
  <w15:chartTrackingRefBased/>
  <w15:docId w15:val="{B758B235-A209-4AD4-8431-E1866607D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46C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B1B2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7</Words>
  <Characters>2792</Characters>
  <Application>Microsoft Office Word</Application>
  <DocSecurity>0</DocSecurity>
  <Lines>87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tel</dc:creator>
  <cp:keywords/>
  <dc:description/>
  <cp:lastModifiedBy>Asri Maharani</cp:lastModifiedBy>
  <cp:revision>2</cp:revision>
  <dcterms:created xsi:type="dcterms:W3CDTF">2024-06-28T18:29:00Z</dcterms:created>
  <dcterms:modified xsi:type="dcterms:W3CDTF">2024-06-28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ec624040a791b2f1e5da4d1a0cbfd1382dbe9598374e3cd53aba1329ab31af</vt:lpwstr>
  </property>
</Properties>
</file>